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6E6CD" w14:textId="77777777" w:rsidR="003F114A" w:rsidRDefault="003F114A" w:rsidP="003F114A">
      <w:pPr>
        <w:rPr>
          <w:rFonts w:ascii="Arial" w:hAnsi="Arial" w:cs="Arial"/>
          <w:b/>
          <w:bCs/>
          <w:sz w:val="22"/>
          <w:szCs w:val="22"/>
        </w:rPr>
      </w:pPr>
      <w:r w:rsidRPr="00AD0CF2">
        <w:rPr>
          <w:rFonts w:ascii="Arial" w:hAnsi="Arial" w:cs="Arial"/>
          <w:b/>
          <w:bCs/>
          <w:sz w:val="22"/>
          <w:szCs w:val="22"/>
        </w:rPr>
        <w:t>APPENDIX 1</w:t>
      </w:r>
    </w:p>
    <w:p w14:paraId="254822CB" w14:textId="77777777" w:rsidR="002A59CC" w:rsidRDefault="002A59CC" w:rsidP="003F114A">
      <w:pPr>
        <w:rPr>
          <w:rFonts w:ascii="Arial" w:hAnsi="Arial" w:cs="Arial"/>
          <w:b/>
          <w:bCs/>
          <w:sz w:val="22"/>
          <w:szCs w:val="22"/>
        </w:rPr>
      </w:pPr>
    </w:p>
    <w:p w14:paraId="65D11286" w14:textId="77777777" w:rsidR="003F114A" w:rsidRDefault="003F114A" w:rsidP="003F114A">
      <w:pPr>
        <w:spacing w:line="276" w:lineRule="auto"/>
        <w:contextualSpacing/>
        <w:jc w:val="both"/>
        <w:rPr>
          <w:rFonts w:ascii="Arial" w:eastAsia="Arial" w:hAnsi="Arial" w:cs="Arial"/>
          <w:sz w:val="22"/>
          <w:szCs w:val="22"/>
          <w:lang w:val="en-AU"/>
        </w:rPr>
      </w:pPr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(“antimicrobial resistance” OR “antimicrobial stewardship”) AND </w:t>
      </w:r>
    </w:p>
    <w:p w14:paraId="20C08688" w14:textId="77777777" w:rsidR="003F114A" w:rsidRPr="00A32735" w:rsidRDefault="003F114A" w:rsidP="003F114A">
      <w:pPr>
        <w:spacing w:line="276" w:lineRule="auto"/>
        <w:contextualSpacing/>
        <w:jc w:val="both"/>
        <w:rPr>
          <w:rFonts w:ascii="Arial" w:eastAsia="Arial" w:hAnsi="Arial" w:cs="Arial"/>
          <w:sz w:val="22"/>
          <w:szCs w:val="22"/>
          <w:lang w:val="en-AU"/>
        </w:rPr>
      </w:pPr>
      <w:r w:rsidRPr="00A32735">
        <w:rPr>
          <w:rFonts w:ascii="Arial" w:eastAsia="Arial" w:hAnsi="Arial" w:cs="Arial"/>
          <w:sz w:val="22"/>
          <w:szCs w:val="22"/>
          <w:lang w:val="en-AU"/>
        </w:rPr>
        <w:t>(“health auxiliary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rontline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rontline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idwife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idwifery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iab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idwive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irth Attenda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idwive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outreac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outreac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lay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lay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promotor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promotoras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illage health worker” OR “village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olunteer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olunteer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oluntary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oluntary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promot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promot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Workers”[Mesh] OR “community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ide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ide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nursing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nurse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nurse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offic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offic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distributo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distribu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surveyo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survey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ssista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ssista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promot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promot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IMCI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extension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extension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illage health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illage health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Nursing”[Mesh] OR “close-to-community provid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lose-to-community provid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-based practition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-based practition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lady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lady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arefoot doc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Practition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Practition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-based practition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-based practition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promotoras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de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alud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agentes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de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aúde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rural health auxiliarie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traditional birth attenda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traditional birth attenda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Activist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Agente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comunitario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de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alud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Agente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comunitário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de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aúde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Anganwadi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Animatrice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arangay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arangay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asic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asic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Brigadist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Colaborador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voluntario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drug distribu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drug distributo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promot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promot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representative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representative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resource person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emale multipurpose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emale multipurpose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promot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promot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Kad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Monitor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other coordina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Outreach educa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Outreach educato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Promotor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hastho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hebik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hastho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karmis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Sevika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illage health help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Village drug-kit manag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Accompagnateur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Accredited Social Health Activis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Anima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ASHA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Auxiliary Nurse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Auxiliary Nurse-midwife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Bridge-to-Health Team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Behvarz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are Group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are Group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are Group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are Group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Case Management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] OR “Community Case Management </w:t>
      </w:r>
      <w:r w:rsidRPr="00A32735">
        <w:rPr>
          <w:rFonts w:ascii="Arial" w:eastAsia="Arial" w:hAnsi="Arial" w:cs="Arial"/>
          <w:sz w:val="22"/>
          <w:szCs w:val="22"/>
          <w:lang w:val="en-AU"/>
        </w:rPr>
        <w:lastRenderedPageBreak/>
        <w:t>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Care Provid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Care Provid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Care Provid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Care Provid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Extension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Extension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Offic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Health Offic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Surveillance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Community Surveillance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amily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amily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amily Planning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amily Planning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amily Welfare Assista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amily Welfare Assista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emale Community Health Volunte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Female Community Health Volunte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Assista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Assista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Extension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Extension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Surveillance Assista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Health Surveillance Assista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Kad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Lead Moth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alaria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alaria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aternal and Child Health Worke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aternal and Child Health Worke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obile Clinic Team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Mobile Clinic Team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Nutrition Agent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Nutrition Agent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] OR “Nutrition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Counselor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] OR “Nutrition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Counselors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Peer Educator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Peer Educators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hasthy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 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hebik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] OR “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Socorrista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>”[</w:t>
      </w:r>
      <w:proofErr w:type="spellStart"/>
      <w:r w:rsidRPr="00A32735">
        <w:rPr>
          <w:rFonts w:ascii="Arial" w:eastAsia="Arial" w:hAnsi="Arial" w:cs="Arial"/>
          <w:sz w:val="22"/>
          <w:szCs w:val="22"/>
          <w:lang w:val="en-AU"/>
        </w:rPr>
        <w:t>tw</w:t>
      </w:r>
      <w:proofErr w:type="spellEnd"/>
      <w:r w:rsidRPr="00A32735">
        <w:rPr>
          <w:rFonts w:ascii="Arial" w:eastAsia="Arial" w:hAnsi="Arial" w:cs="Arial"/>
          <w:sz w:val="22"/>
          <w:szCs w:val="22"/>
          <w:lang w:val="en-AU"/>
        </w:rPr>
        <w:t xml:space="preserve">]) </w:t>
      </w:r>
    </w:p>
    <w:p w14:paraId="36793AA8" w14:textId="77777777" w:rsidR="00687262" w:rsidRPr="003F114A" w:rsidRDefault="00687262">
      <w:pPr>
        <w:rPr>
          <w:lang w:val="en-AU"/>
        </w:rPr>
      </w:pPr>
    </w:p>
    <w:sectPr w:rsidR="00687262" w:rsidRPr="003F11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16"/>
    <w:rsid w:val="00122892"/>
    <w:rsid w:val="00194CA5"/>
    <w:rsid w:val="001D0211"/>
    <w:rsid w:val="002A59CC"/>
    <w:rsid w:val="003F114A"/>
    <w:rsid w:val="005604CE"/>
    <w:rsid w:val="00687262"/>
    <w:rsid w:val="009B2F4A"/>
    <w:rsid w:val="00B749D2"/>
    <w:rsid w:val="00CB2916"/>
    <w:rsid w:val="00E7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05A3C"/>
  <w15:chartTrackingRefBased/>
  <w15:docId w15:val="{293AA99C-0DE2-49A3-B9C0-D283404F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4A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B29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B29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B29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29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B29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B29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B29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B29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B29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5oscura-nfasis2">
    <w:name w:val="Grid Table 5 Dark Accent 2"/>
    <w:basedOn w:val="Tablaconcuadrcula8"/>
    <w:uiPriority w:val="50"/>
    <w:rsid w:val="00194C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cPr>
      <w:shd w:val="clear" w:color="auto" w:fill="FF8181"/>
    </w:tcPr>
    <w:tblStylePr w:type="firstRow">
      <w:rPr>
        <w:b/>
        <w:bCs/>
        <w:color w:val="FFFFFF" w:themeColor="background1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FFCC99"/>
      </w:tcPr>
    </w:tblStylePr>
    <w:tblStylePr w:type="lastRow">
      <w:rPr>
        <w:b/>
        <w:bCs/>
        <w:color w:val="FFFFFF" w:themeColor="background1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FF9966"/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FFCC99"/>
      </w:tcPr>
    </w:tblStylePr>
    <w:tblStylePr w:type="lastCol">
      <w:rPr>
        <w:b/>
        <w:bCs/>
        <w:color w:val="FFFFFF" w:themeColor="background1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FF9966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2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8">
    <w:name w:val="Table Grid 8"/>
    <w:basedOn w:val="Tablanormal"/>
    <w:uiPriority w:val="99"/>
    <w:semiHidden/>
    <w:unhideWhenUsed/>
    <w:rsid w:val="00194CA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B2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B2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B2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29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B29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B29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B29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B29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B29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B29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B2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B29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B2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B29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B29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B29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B29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B2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B29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B29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C1915466692EC46B0507A4AC6BDD63D" ma:contentTypeVersion="22" ma:contentTypeDescription="Crear nuevo documento." ma:contentTypeScope="" ma:versionID="026b2e5d3dbf8f104cdef1d1441d748b">
  <xsd:schema xmlns:xsd="http://www.w3.org/2001/XMLSchema" xmlns:xs="http://www.w3.org/2001/XMLSchema" xmlns:p="http://schemas.microsoft.com/office/2006/metadata/properties" xmlns:ns2="41f004f4-04dd-4368-9d9a-2633d0cf7b5e" xmlns:ns3="c4498ce4-7090-49c5-a1d8-b3e2370ae539" targetNamespace="http://schemas.microsoft.com/office/2006/metadata/properties" ma:root="true" ma:fieldsID="e38acddde224a3a39957990367a5e5f2" ns2:_="" ns3:_="">
    <xsd:import namespace="41f004f4-04dd-4368-9d9a-2633d0cf7b5e"/>
    <xsd:import namespace="c4498ce4-7090-49c5-a1d8-b3e2370ae5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Traduciryincluir" minOccurs="0"/>
                <xsd:element ref="ns2:Estado" minOccurs="0"/>
                <xsd:element ref="ns2:Adaptar" minOccurs="0"/>
                <xsd:element ref="ns2:Adaptaci_x00f3_n" minOccurs="0"/>
                <xsd:element ref="ns2:Comentario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04f4-04dd-4368-9d9a-2633d0cf7b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raduciryincluir" ma:index="22" nillable="true" ma:displayName="Traducir e incluir" ma:format="Dropdown" ma:internalName="Traduciryincluir">
      <xsd:simpleType>
        <xsd:union memberTypes="dms:Text">
          <xsd:simpleType>
            <xsd:restriction base="dms:Choice">
              <xsd:enumeration value="Traducir"/>
              <xsd:enumeration value="Incluir"/>
              <xsd:enumeration value="Opción 3"/>
            </xsd:restriction>
          </xsd:simpleType>
        </xsd:union>
      </xsd:simpleType>
    </xsd:element>
    <xsd:element name="Estado" ma:index="23" nillable="true" ma:displayName="Estado" ma:format="Dropdown" ma:internalName="Estado">
      <xsd:simpleType>
        <xsd:union memberTypes="dms:Text">
          <xsd:simpleType>
            <xsd:restriction base="dms:Choice">
              <xsd:enumeration value="Redacción"/>
              <xsd:enumeration value="Publicado"/>
              <xsd:enumeration value="Enviado"/>
              <xsd:enumeration value="Revisores"/>
              <xsd:enumeration value="Rechazado"/>
              <xsd:enumeration value="Comité de Ética"/>
              <xsd:enumeration value="Aceptado/Aprobado"/>
            </xsd:restriction>
          </xsd:simpleType>
        </xsd:union>
      </xsd:simpleType>
    </xsd:element>
    <xsd:element name="Adaptar" ma:index="24" nillable="true" ma:displayName="Adaptar" ma:default="1" ma:format="Dropdown" ma:internalName="Adaptar">
      <xsd:simpleType>
        <xsd:restriction base="dms:Boolean"/>
      </xsd:simpleType>
    </xsd:element>
    <xsd:element name="Adaptaci_x00f3_n" ma:index="25" nillable="true" ma:displayName="Adaptación" ma:format="Dropdown" ma:internalName="Adaptaci_x00f3_n">
      <xsd:simpleType>
        <xsd:restriction base="dms:Choice">
          <xsd:enumeration value="Sí"/>
          <xsd:enumeration value="No"/>
          <xsd:enumeration value="Maybe"/>
        </xsd:restriction>
      </xsd:simpleType>
    </xsd:element>
    <xsd:element name="Comentarios" ma:index="26" nillable="true" ma:displayName="Comentarios" ma:format="Dropdown" ma:internalName="Comentarios">
      <xsd:simpleType>
        <xsd:restriction base="dms:Text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8ce4-7090-49c5-a1d8-b3e2370ae5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97e4f67-70e1-4c63-9c0f-ccfa4b53eeba}" ma:internalName="TaxCatchAll" ma:showField="CatchAllData" ma:web="c4498ce4-7090-49c5-a1d8-b3e2370ae5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f004f4-04dd-4368-9d9a-2633d0cf7b5e">
      <Terms xmlns="http://schemas.microsoft.com/office/infopath/2007/PartnerControls"/>
    </lcf76f155ced4ddcb4097134ff3c332f>
    <TaxCatchAll xmlns="c4498ce4-7090-49c5-a1d8-b3e2370ae539" xsi:nil="true"/>
    <Traduciryincluir xmlns="41f004f4-04dd-4368-9d9a-2633d0cf7b5e" xsi:nil="true"/>
    <Estado xmlns="41f004f4-04dd-4368-9d9a-2633d0cf7b5e" xsi:nil="true"/>
    <Adaptaci_x00f3_n xmlns="41f004f4-04dd-4368-9d9a-2633d0cf7b5e" xsi:nil="true"/>
    <Adaptar xmlns="41f004f4-04dd-4368-9d9a-2633d0cf7b5e">true</Adaptar>
    <Comentarios xmlns="41f004f4-04dd-4368-9d9a-2633d0cf7b5e" xsi:nil="true"/>
  </documentManagement>
</p:properties>
</file>

<file path=customXml/itemProps1.xml><?xml version="1.0" encoding="utf-8"?>
<ds:datastoreItem xmlns:ds="http://schemas.openxmlformats.org/officeDocument/2006/customXml" ds:itemID="{1D8C3E09-0F34-4F60-9C9F-61AF86F344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AD8F5F-6544-4CC0-AF9D-BE003DD04D74}"/>
</file>

<file path=customXml/itemProps3.xml><?xml version="1.0" encoding="utf-8"?>
<ds:datastoreItem xmlns:ds="http://schemas.openxmlformats.org/officeDocument/2006/customXml" ds:itemID="{022F398F-75D3-49A4-A7E7-35AF0E8D7325}">
  <ds:schemaRefs>
    <ds:schemaRef ds:uri="http://schemas.microsoft.com/office/2006/metadata/properties"/>
    <ds:schemaRef ds:uri="http://schemas.microsoft.com/office/infopath/2007/PartnerControls"/>
    <ds:schemaRef ds:uri="41f004f4-04dd-4368-9d9a-2633d0cf7b5e"/>
    <ds:schemaRef ds:uri="c4498ce4-7090-49c5-a1d8-b3e2370ae5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0</Words>
  <Characters>4349</Characters>
  <Application>Microsoft Office Word</Application>
  <DocSecurity>0</DocSecurity>
  <Lines>36</Lines>
  <Paragraphs>10</Paragraphs>
  <ScaleCrop>false</ScaleCrop>
  <Company>Universitat de les Illes Balears</Company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Huguet Torres</dc:creator>
  <cp:keywords/>
  <dc:description/>
  <cp:lastModifiedBy>Aina Huguet Torres</cp:lastModifiedBy>
  <cp:revision>3</cp:revision>
  <dcterms:created xsi:type="dcterms:W3CDTF">2024-11-06T08:14:00Z</dcterms:created>
  <dcterms:modified xsi:type="dcterms:W3CDTF">2024-11-0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1915466692EC46B0507A4AC6BDD63D</vt:lpwstr>
  </property>
  <property fmtid="{D5CDD505-2E9C-101B-9397-08002B2CF9AE}" pid="3" name="MediaServiceImageTags">
    <vt:lpwstr/>
  </property>
</Properties>
</file>